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73" w:rsidRPr="002A6A29" w:rsidRDefault="00972573" w:rsidP="00972573">
      <w:pPr>
        <w:spacing w:line="360" w:lineRule="auto"/>
        <w:rPr>
          <w:rFonts w:ascii="Arial" w:hAnsi="Arial" w:cs="Arial"/>
          <w:sz w:val="24"/>
        </w:rPr>
      </w:pPr>
      <w:r w:rsidRPr="002A6A29">
        <w:rPr>
          <w:rFonts w:ascii="Arial" w:hAnsi="Arial" w:cs="Arial"/>
          <w:sz w:val="24"/>
        </w:rPr>
        <w:t xml:space="preserve">Table S7. Six way ANOVA significant interactions </w:t>
      </w:r>
    </w:p>
    <w:tbl>
      <w:tblPr>
        <w:tblW w:w="941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720"/>
        <w:gridCol w:w="1761"/>
        <w:gridCol w:w="1569"/>
        <w:gridCol w:w="1569"/>
      </w:tblGrid>
      <w:tr w:rsidR="00972573" w:rsidRPr="002A6A29" w:rsidTr="00F350F5">
        <w:trPr>
          <w:trHeight w:val="144"/>
        </w:trPr>
        <w:tc>
          <w:tcPr>
            <w:tcW w:w="3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ource*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 xml:space="preserve">   DF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 xml:space="preserve">          MS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 xml:space="preserve">       F Ratio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 xml:space="preserve">      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rob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 xml:space="preserve"> &gt; F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.09561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759.523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8615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59.727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714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4.953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7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topA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85128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590.141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topA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1027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7.644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6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10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4.613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0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4387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30.41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proofErr w:type="gram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585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40.568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16532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14.6094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248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5.585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01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150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7.9767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5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topA</w:t>
            </w:r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082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4.434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0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glmS</w:t>
            </w:r>
            <w:proofErr w:type="gram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2088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2.244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049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7.2725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76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topA</w:t>
            </w:r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5639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39.0939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157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8.022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51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glm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211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8.399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4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0345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4.104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0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4597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3.186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758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370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9.5025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23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topA</w:t>
            </w:r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5388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7.5998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40946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8.385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20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5.2649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01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610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8.0956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  <w:proofErr w:type="gram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94511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655.188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41276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86.142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325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3.054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9067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62.857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5856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4.0594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453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154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8.001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52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7478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51.8424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8775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9.947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286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2.78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480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0.2626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16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129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7.8269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57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glmS</w:t>
            </w:r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61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1.181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1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8714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6.0408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48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008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0.853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2937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8.968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31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topA</w:t>
            </w:r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2491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7.270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8885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6.1591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39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proofErr w:type="spellStart"/>
            <w:proofErr w:type="gram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proofErr w:type="gram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3664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25.401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proofErr w:type="gramStart"/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&lt;.0001</w:t>
            </w:r>
            <w:proofErr w:type="gramEnd"/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rbs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topA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spoT</w:t>
            </w:r>
            <w:proofErr w:type="spellEnd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*glmS*</w:t>
            </w:r>
            <w:proofErr w:type="spellStart"/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pykF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145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0.0728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0017</w:t>
            </w:r>
          </w:p>
        </w:tc>
      </w:tr>
      <w:tr w:rsidR="00972573" w:rsidRPr="002A6A29" w:rsidTr="00F350F5">
        <w:trPr>
          <w:trHeight w:val="144"/>
        </w:trPr>
        <w:tc>
          <w:tcPr>
            <w:tcW w:w="3798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Erro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198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color w:val="000000"/>
                <w:lang w:eastAsia="ja-JP" w:bidi="ar-SA"/>
              </w:rPr>
              <w:t>0.2856156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:rsidR="00972573" w:rsidRPr="002A6A29" w:rsidRDefault="00972573" w:rsidP="00F35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ja-JP" w:bidi="ar-SA"/>
              </w:rPr>
            </w:pPr>
          </w:p>
        </w:tc>
      </w:tr>
    </w:tbl>
    <w:p w:rsidR="00052974" w:rsidRPr="005A5E76" w:rsidRDefault="00972573" w:rsidP="005A5E76">
      <w:pPr>
        <w:pStyle w:val="NoSpacing"/>
      </w:pPr>
      <w:r w:rsidRPr="002A6A29">
        <w:rPr>
          <w:rFonts w:ascii="Arial" w:hAnsi="Arial" w:cs="Arial"/>
        </w:rPr>
        <w:t xml:space="preserve">*Full factorial model based on </w:t>
      </w:r>
      <w:r>
        <w:rPr>
          <w:rFonts w:ascii="Arial" w:hAnsi="Arial" w:cs="Arial"/>
        </w:rPr>
        <w:t>six</w:t>
      </w:r>
      <w:r w:rsidRPr="002A6A29">
        <w:rPr>
          <w:rFonts w:ascii="Arial" w:hAnsi="Arial" w:cs="Arial"/>
        </w:rPr>
        <w:t xml:space="preserve"> binary variables to predict relative fitness of a genotype. One variable is for the environment: EGTA or guanazole. The other </w:t>
      </w:r>
      <w:r>
        <w:rPr>
          <w:rFonts w:ascii="Arial" w:hAnsi="Arial" w:cs="Arial"/>
        </w:rPr>
        <w:t>five</w:t>
      </w:r>
      <w:bookmarkStart w:id="0" w:name="_GoBack"/>
      <w:bookmarkEnd w:id="0"/>
      <w:r w:rsidRPr="002A6A29">
        <w:rPr>
          <w:rFonts w:ascii="Arial" w:hAnsi="Arial" w:cs="Arial"/>
        </w:rPr>
        <w:t xml:space="preserve"> represent presence or absence of each of the </w:t>
      </w:r>
      <w:r>
        <w:rPr>
          <w:rFonts w:ascii="Arial" w:hAnsi="Arial" w:cs="Arial"/>
        </w:rPr>
        <w:t>five</w:t>
      </w:r>
      <w:r w:rsidRPr="002A6A29">
        <w:rPr>
          <w:rFonts w:ascii="Arial" w:hAnsi="Arial" w:cs="Arial"/>
        </w:rPr>
        <w:t xml:space="preserve"> mutations.</w:t>
      </w:r>
    </w:p>
    <w:sectPr w:rsidR="00052974" w:rsidRPr="005A5E76" w:rsidSect="008A41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573"/>
    <w:rsid w:val="00052974"/>
    <w:rsid w:val="005A5E76"/>
    <w:rsid w:val="008A41E3"/>
    <w:rsid w:val="0097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73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73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2</Characters>
  <Application>Microsoft Macintosh Word</Application>
  <DocSecurity>0</DocSecurity>
  <Lines>14</Lines>
  <Paragraphs>4</Paragraphs>
  <ScaleCrop>false</ScaleCrop>
  <Company>UNH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25:00Z</dcterms:created>
  <dcterms:modified xsi:type="dcterms:W3CDTF">2013-01-30T21:31:00Z</dcterms:modified>
</cp:coreProperties>
</file>